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F9B" w:rsidRDefault="009B4F9B" w:rsidP="009B4F9B">
      <w:pPr>
        <w:bidi w:val="0"/>
        <w:rPr>
          <w:lang w:bidi="ar-EG"/>
        </w:rPr>
      </w:pPr>
      <w:r w:rsidRPr="009B4F9B">
        <w:rPr>
          <w:noProof/>
          <w:color w:val="FF0000"/>
          <w:shd w:val="clear" w:color="auto" w:fill="C00000"/>
        </w:rPr>
        <w:drawing>
          <wp:inline distT="0" distB="0" distL="0" distR="0" wp14:anchorId="4890DF1E" wp14:editId="78CC61A8">
            <wp:extent cx="5166360" cy="2743200"/>
            <wp:effectExtent l="0" t="0" r="15240" b="0"/>
            <wp:docPr id="647055990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A58A3D-FE53-163C-2387-91521F3DDF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716E5" w:rsidRDefault="009B4F9B" w:rsidP="009B4F9B">
      <w:pPr>
        <w:tabs>
          <w:tab w:val="left" w:pos="3444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-1</w:t>
      </w:r>
      <w:r w:rsidRPr="00121151">
        <w:rPr>
          <w:rFonts w:asciiTheme="majorBidi" w:hAnsiTheme="majorBidi" w:cstheme="majorBidi"/>
          <w:b/>
          <w:bCs/>
          <w:sz w:val="24"/>
          <w:szCs w:val="24"/>
        </w:rPr>
        <w:t>: Source of information about telemedicine among physicians</w:t>
      </w:r>
    </w:p>
    <w:p w:rsidR="00C25D16" w:rsidRDefault="00C25D16" w:rsidP="00C25D16">
      <w:pPr>
        <w:tabs>
          <w:tab w:val="left" w:pos="3444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C25D16" w:rsidRDefault="00C25D16" w:rsidP="00C25D16">
      <w:pPr>
        <w:tabs>
          <w:tab w:val="left" w:pos="3444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noProof/>
        </w:rPr>
        <w:drawing>
          <wp:inline distT="0" distB="0" distL="0" distR="0" wp14:anchorId="666EEF62" wp14:editId="48E27325">
            <wp:extent cx="5278120" cy="3335890"/>
            <wp:effectExtent l="0" t="0" r="0" b="0"/>
            <wp:docPr id="20479682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335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5D16" w:rsidRDefault="00C25D16" w:rsidP="00C25D16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-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21151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121151">
        <w:rPr>
          <w:rFonts w:asciiTheme="majorBidi" w:hAnsiTheme="majorBidi" w:cstheme="majorBidi"/>
          <w:b/>
          <w:bCs/>
          <w:sz w:val="24"/>
          <w:szCs w:val="24"/>
        </w:rPr>
        <w:t>ttitude of the participants towards telemedicine</w:t>
      </w:r>
    </w:p>
    <w:p w:rsidR="00C25D16" w:rsidRPr="00C25D16" w:rsidRDefault="00C25D16" w:rsidP="00C25D16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GoBack"/>
      <w:bookmarkEnd w:id="0"/>
    </w:p>
    <w:sectPr w:rsidR="00C25D16" w:rsidRPr="00C25D16" w:rsidSect="009B4F9B">
      <w:pgSz w:w="11906" w:h="16838" w:code="9"/>
      <w:pgMar w:top="1440" w:right="1797" w:bottom="1440" w:left="1797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F32"/>
    <w:rsid w:val="000716E5"/>
    <w:rsid w:val="008A798D"/>
    <w:rsid w:val="009B4F9B"/>
    <w:rsid w:val="00AB6F32"/>
    <w:rsid w:val="00C2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E483F63-7C1A-4656-9A0A-3C9591D1C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thesis,research%20papers%20and%20projects\papers\Professor%20Papers\Telemedicine\New%20Microsoft%20Excel%20Work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doughnut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EFF-4581-BC37-E22CDA5D11A9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EFF-4581-BC37-E22CDA5D11A9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EEFF-4581-BC37-E22CDA5D11A9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EEFF-4581-BC37-E22CDA5D11A9}"/>
              </c:ext>
            </c:extLst>
          </c:dPt>
          <c:dPt>
            <c:idx val="4"/>
            <c:bubble3D val="0"/>
            <c:spPr>
              <a:solidFill>
                <a:srgbClr val="C00000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EEFF-4581-BC37-E22CDA5D11A9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EEFF-4581-BC37-E22CDA5D11A9}"/>
              </c:ext>
            </c:extLst>
          </c:dPt>
          <c:dPt>
            <c:idx val="6"/>
            <c:bubble3D val="0"/>
            <c:spPr>
              <a:solidFill>
                <a:srgbClr val="7030A0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EEFF-4581-BC37-E22CDA5D11A9}"/>
              </c:ext>
            </c:extLst>
          </c:dPt>
          <c:dLbls>
            <c:dLbl>
              <c:idx val="0"/>
              <c:layout>
                <c:manualLayout>
                  <c:x val="6.6666666666666666E-2"/>
                  <c:y val="-6.481481481481485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EEFF-4581-BC37-E22CDA5D11A9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2.7777777777777776E-2"/>
                  <c:y val="8.79629629629629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EEFF-4581-BC37-E22CDA5D11A9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6.666666666666668E-2"/>
                  <c:y val="0.111111111111111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EEFF-4581-BC37-E22CDA5D11A9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7.4999999999999997E-2"/>
                  <c:y val="-3.240740740740744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EEFF-4581-BC37-E22CDA5D11A9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7.5000000000000011E-2"/>
                  <c:y val="-0.1018518518518518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EEFF-4581-BC37-E22CDA5D11A9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5.0000000000000024E-2"/>
                  <c:y val="-0.111111111111111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EEFF-4581-BC37-E22CDA5D11A9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2.7777777777777779E-3"/>
                  <c:y val="-0.10185185185185185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EEFF-4581-BC37-E22CDA5D11A9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ar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F$66:$F$72</c:f>
              <c:strCache>
                <c:ptCount val="7"/>
                <c:pt idx="0">
                  <c:v>Internet </c:v>
                </c:pt>
                <c:pt idx="1">
                  <c:v>Colleagues </c:v>
                </c:pt>
                <c:pt idx="2">
                  <c:v>Conference </c:v>
                </c:pt>
                <c:pt idx="3">
                  <c:v>Medical literature </c:v>
                </c:pt>
                <c:pt idx="4">
                  <c:v>Workshop or professional training</c:v>
                </c:pt>
                <c:pt idx="5">
                  <c:v>Curriculum </c:v>
                </c:pt>
                <c:pt idx="6">
                  <c:v>Others </c:v>
                </c:pt>
              </c:strCache>
            </c:strRef>
          </c:cat>
          <c:val>
            <c:numRef>
              <c:f>Sheet1!$G$66:$G$72</c:f>
              <c:numCache>
                <c:formatCode>General</c:formatCode>
                <c:ptCount val="7"/>
                <c:pt idx="0">
                  <c:v>73.400000000000006</c:v>
                </c:pt>
                <c:pt idx="1">
                  <c:v>40.6</c:v>
                </c:pt>
                <c:pt idx="2">
                  <c:v>26</c:v>
                </c:pt>
                <c:pt idx="3">
                  <c:v>19.2</c:v>
                </c:pt>
                <c:pt idx="4">
                  <c:v>17.2</c:v>
                </c:pt>
                <c:pt idx="5">
                  <c:v>8.8000000000000007</c:v>
                </c:pt>
                <c:pt idx="6">
                  <c:v>1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EEFF-4581-BC37-E22CDA5D11A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  <c:holeSize val="75"/>
      </c:doughnut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EG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/>
      </a:pPr>
      <a:endParaRPr lang="ar-EG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5-05-03T17:58:00Z</dcterms:created>
  <dcterms:modified xsi:type="dcterms:W3CDTF">2025-05-03T18:02:00Z</dcterms:modified>
</cp:coreProperties>
</file>